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45" w:rsidRDefault="004D0245" w:rsidP="004D0245">
      <w:pPr>
        <w:autoSpaceDE w:val="0"/>
        <w:autoSpaceDN w:val="0"/>
        <w:adjustRightInd w:val="0"/>
        <w:spacing w:after="0" w:line="360" w:lineRule="auto"/>
        <w:rPr>
          <w:rFonts w:cs="Arial"/>
          <w:lang w:eastAsia="zh-CN"/>
        </w:rPr>
      </w:pPr>
      <w:r w:rsidRPr="00BC58B6">
        <w:rPr>
          <w:rFonts w:cs="AdvTT00bc0be2"/>
          <w:b/>
        </w:rPr>
        <w:t xml:space="preserve">Supplementary </w:t>
      </w:r>
      <w:r w:rsidRPr="00BC58B6">
        <w:rPr>
          <w:rFonts w:cs="AdvTT00bc0be2"/>
          <w:b/>
          <w:lang w:eastAsia="zh-CN"/>
        </w:rPr>
        <w:t>Table 1</w:t>
      </w:r>
      <w:r>
        <w:rPr>
          <w:rFonts w:cs="AdvTT00bc0be2"/>
          <w:b/>
          <w:lang w:eastAsia="zh-CN"/>
        </w:rPr>
        <w:t>:</w:t>
      </w:r>
      <w:r>
        <w:rPr>
          <w:rFonts w:cs="AdvTT00bc0be2"/>
          <w:lang w:eastAsia="zh-CN"/>
        </w:rPr>
        <w:t xml:space="preserve"> </w:t>
      </w:r>
      <w:r>
        <w:rPr>
          <w:rFonts w:cs="Arial"/>
          <w:lang w:eastAsia="zh-CN"/>
        </w:rPr>
        <w:t xml:space="preserve">The QC results of the extracted DNA samples were measured using </w:t>
      </w:r>
      <w:proofErr w:type="spellStart"/>
      <w:r>
        <w:rPr>
          <w:rFonts w:cs="Arial"/>
          <w:lang w:eastAsia="zh-CN"/>
        </w:rPr>
        <w:t>GeneRead</w:t>
      </w:r>
      <w:proofErr w:type="spellEnd"/>
      <w:r>
        <w:rPr>
          <w:rFonts w:cs="Arial"/>
          <w:lang w:eastAsia="zh-CN"/>
        </w:rPr>
        <w:t xml:space="preserve"> DNA </w:t>
      </w:r>
      <w:proofErr w:type="spellStart"/>
      <w:r>
        <w:rPr>
          <w:rFonts w:cs="Arial"/>
          <w:lang w:eastAsia="zh-CN"/>
        </w:rPr>
        <w:t>QuantiMIZE</w:t>
      </w:r>
      <w:proofErr w:type="spellEnd"/>
      <w:r>
        <w:rPr>
          <w:rFonts w:cs="Arial"/>
          <w:lang w:eastAsia="zh-CN"/>
        </w:rPr>
        <w:t>.</w:t>
      </w:r>
    </w:p>
    <w:tbl>
      <w:tblPr>
        <w:tblW w:w="9640" w:type="dxa"/>
        <w:tblInd w:w="93" w:type="dxa"/>
        <w:tblLook w:val="04A0" w:firstRow="1" w:lastRow="0" w:firstColumn="1" w:lastColumn="0" w:noHBand="0" w:noVBand="1"/>
      </w:tblPr>
      <w:tblGrid>
        <w:gridCol w:w="1635"/>
        <w:gridCol w:w="1170"/>
        <w:gridCol w:w="1080"/>
        <w:gridCol w:w="1170"/>
        <w:gridCol w:w="1080"/>
        <w:gridCol w:w="1085"/>
        <w:gridCol w:w="1300"/>
        <w:gridCol w:w="1120"/>
      </w:tblGrid>
      <w:tr w:rsidR="00160816" w:rsidRPr="00BB5F57" w:rsidTr="00CE5981">
        <w:trPr>
          <w:trHeight w:val="81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 xml:space="preserve">QC sco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 xml:space="preserve">QC Call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Age of sample (yea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Added Cycl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o. of Cyc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Total Sample Volume (µ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ddH2O (µl)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6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6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0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0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0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4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4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lastRenderedPageBreak/>
              <w:t>RAS-01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9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19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0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0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5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5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6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6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9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29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lastRenderedPageBreak/>
              <w:t>RAS-03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60816" w:rsidRPr="00BB5F57" w:rsidTr="00CE5981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6081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4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Pr="00E455FF" w:rsidRDefault="00160816" w:rsidP="00160816">
            <w:pPr>
              <w:jc w:val="center"/>
            </w:pPr>
            <w:r w:rsidRPr="00E455FF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6081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34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0816" w:rsidRDefault="00160816" w:rsidP="00160816">
            <w:pPr>
              <w:jc w:val="center"/>
            </w:pPr>
            <w:r w:rsidRPr="00E455FF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816" w:rsidRPr="00BB5F57" w:rsidRDefault="00160816" w:rsidP="001608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A7CA6" w:rsidRDefault="007A7CA6" w:rsidP="007A7CA6">
            <w:pPr>
              <w:autoSpaceDE w:val="0"/>
              <w:autoSpaceDN w:val="0"/>
              <w:adjustRightInd w:val="0"/>
              <w:rPr>
                <w:rFonts w:cs="Arial"/>
                <w:lang w:eastAsia="zh-CN"/>
              </w:rPr>
            </w:pPr>
            <w:r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4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4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4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55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55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5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5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6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5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lastRenderedPageBreak/>
              <w:t>RAS-075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6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6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9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79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0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0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08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4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4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6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6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0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5A775A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0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A7CA6" w:rsidRDefault="007A7CA6" w:rsidP="007A7CA6">
            <w:pPr>
              <w:autoSpaceDE w:val="0"/>
              <w:autoSpaceDN w:val="0"/>
              <w:adjustRightInd w:val="0"/>
              <w:rPr>
                <w:rFonts w:cs="Arial"/>
                <w:lang w:eastAsia="zh-CN"/>
              </w:rPr>
            </w:pPr>
            <w:r>
              <w:rPr>
                <w:rFonts w:cs="Arial"/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lastRenderedPageBreak/>
              <w:t>RAS-110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A7CA6" w:rsidRDefault="007A7CA6" w:rsidP="007A7CA6">
            <w:pPr>
              <w:autoSpaceDE w:val="0"/>
              <w:autoSpaceDN w:val="0"/>
              <w:adjustRightInd w:val="0"/>
              <w:rPr>
                <w:rFonts w:cs="Arial"/>
                <w:lang w:eastAsia="zh-CN"/>
              </w:rPr>
            </w:pPr>
            <w:r>
              <w:rPr>
                <w:rFonts w:cs="Arial"/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3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3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4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4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6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6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7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7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8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8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9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19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0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0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1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1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2_G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A7CA6" w:rsidRPr="00BB5F57" w:rsidTr="007A7CA6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RAS-122_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A7CA6" w:rsidRDefault="007A7CA6" w:rsidP="007A7CA6">
            <w:r w:rsidRPr="00C460DD">
              <w:rPr>
                <w:rFonts w:cs="Arial"/>
                <w:lang w:eastAsia="zh-CN"/>
              </w:rPr>
              <w:t>&gt;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A6" w:rsidRPr="00BB5F57" w:rsidRDefault="007A7CA6" w:rsidP="007A7C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5F5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</w:tbl>
    <w:p w:rsidR="00961C5D" w:rsidRDefault="00961C5D" w:rsidP="00BB5F57">
      <w:pPr>
        <w:autoSpaceDE w:val="0"/>
        <w:autoSpaceDN w:val="0"/>
        <w:adjustRightInd w:val="0"/>
        <w:spacing w:after="0" w:line="240" w:lineRule="auto"/>
        <w:jc w:val="center"/>
        <w:rPr>
          <w:rFonts w:cs="AdvTT00bc0be2"/>
        </w:rPr>
      </w:pPr>
    </w:p>
    <w:p w:rsidR="007A7CA6" w:rsidRPr="00724CD8" w:rsidRDefault="007A7CA6" w:rsidP="007A7CA6">
      <w:pPr>
        <w:autoSpaceDE w:val="0"/>
        <w:autoSpaceDN w:val="0"/>
        <w:adjustRightInd w:val="0"/>
        <w:spacing w:after="0" w:line="240" w:lineRule="auto"/>
        <w:rPr>
          <w:rFonts w:cs="Arial"/>
          <w:color w:val="0070C0"/>
          <w:u w:val="single"/>
          <w:lang w:eastAsia="zh-CN"/>
        </w:rPr>
      </w:pPr>
      <w:r w:rsidRPr="00060B69">
        <w:rPr>
          <w:rFonts w:cs="Arial"/>
          <w:b/>
          <w:color w:val="0070C0"/>
          <w:u w:val="single"/>
          <w:lang w:eastAsia="zh-CN"/>
        </w:rPr>
        <w:t>Note</w:t>
      </w:r>
      <w:r w:rsidRPr="00724CD8">
        <w:rPr>
          <w:rFonts w:cs="Arial"/>
          <w:color w:val="0070C0"/>
          <w:u w:val="single"/>
          <w:lang w:eastAsia="zh-CN"/>
        </w:rPr>
        <w:t>:</w:t>
      </w:r>
      <w:r>
        <w:rPr>
          <w:rFonts w:cs="Arial"/>
          <w:color w:val="0070C0"/>
          <w:u w:val="single"/>
          <w:lang w:eastAsia="zh-CN"/>
        </w:rPr>
        <w:t xml:space="preserve"> &gt;3 no exact information of FFPE age, however we purchased from the vendor in 2012 and DNA extractions were performed in 2015.</w:t>
      </w:r>
    </w:p>
    <w:p w:rsidR="007A7CA6" w:rsidRDefault="007A7CA6" w:rsidP="00BC2EB4">
      <w:pPr>
        <w:rPr>
          <w:rFonts w:cs="AdvTT00bc0be2"/>
        </w:rPr>
      </w:pPr>
      <w:bookmarkStart w:id="0" w:name="_GoBack"/>
      <w:bookmarkEnd w:id="0"/>
    </w:p>
    <w:sectPr w:rsidR="007A7CA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352" w:rsidRDefault="000B0352" w:rsidP="00DA4FD7">
      <w:pPr>
        <w:spacing w:after="0" w:line="240" w:lineRule="auto"/>
      </w:pPr>
      <w:r>
        <w:separator/>
      </w:r>
    </w:p>
  </w:endnote>
  <w:endnote w:type="continuationSeparator" w:id="0">
    <w:p w:rsidR="000B0352" w:rsidRDefault="000B0352" w:rsidP="00DA4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utura Std Book">
    <w:altName w:val="Vrind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00bc0b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352" w:rsidRDefault="000B0352" w:rsidP="00DA4FD7">
      <w:pPr>
        <w:spacing w:after="0" w:line="240" w:lineRule="auto"/>
      </w:pPr>
      <w:r>
        <w:separator/>
      </w:r>
    </w:p>
  </w:footnote>
  <w:footnote w:type="continuationSeparator" w:id="0">
    <w:p w:rsidR="000B0352" w:rsidRDefault="000B0352" w:rsidP="00DA4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18FA" w:rsidRDefault="0052520C">
    <w:pPr>
      <w:pStyle w:val="Header"/>
    </w:pPr>
    <w:r w:rsidRPr="0052520C">
      <w:rPr>
        <w:rFonts w:ascii="Arial" w:hAnsi="Arial" w:cs="Arial"/>
        <w:b/>
      </w:rPr>
      <w:t xml:space="preserve">Use of the QIAGEN </w:t>
    </w:r>
    <w:proofErr w:type="spellStart"/>
    <w:r w:rsidRPr="0052520C">
      <w:rPr>
        <w:rFonts w:ascii="Arial" w:hAnsi="Arial" w:cs="Arial"/>
        <w:b/>
      </w:rPr>
      <w:t>GeneReader</w:t>
    </w:r>
    <w:proofErr w:type="spellEnd"/>
    <w:r w:rsidRPr="0052520C">
      <w:rPr>
        <w:rFonts w:ascii="Arial" w:hAnsi="Arial" w:cs="Arial"/>
        <w:b/>
      </w:rPr>
      <w:t xml:space="preserve"> NGS System for detection of KRAS mutations, validated by the QIAGEN </w:t>
    </w:r>
    <w:proofErr w:type="spellStart"/>
    <w:r w:rsidRPr="0052520C">
      <w:rPr>
        <w:rFonts w:ascii="Arial" w:hAnsi="Arial" w:cs="Arial"/>
        <w:b/>
      </w:rPr>
      <w:t>Therascreen</w:t>
    </w:r>
    <w:proofErr w:type="spellEnd"/>
    <w:r w:rsidRPr="0052520C">
      <w:rPr>
        <w:rFonts w:ascii="Arial" w:hAnsi="Arial" w:cs="Arial"/>
        <w:b/>
      </w:rPr>
      <w:t xml:space="preserve"> PCR kit and alternative NGS platform</w:t>
    </w:r>
    <w:r w:rsidRPr="0052520C">
      <w:rPr>
        <w:rFonts w:ascii="Arial" w:hAnsi="Arial" w:cs="Arial"/>
        <w:b/>
      </w:rPr>
      <w:t xml:space="preserve"> </w:t>
    </w:r>
    <w:r w:rsidR="006A18FA">
      <w:ptab w:relativeTo="margin" w:alignment="center" w:leader="none"/>
    </w:r>
    <w:r w:rsidR="006A18FA">
      <w:ptab w:relativeTo="margin" w:alignment="right" w:leader="none"/>
    </w:r>
    <w:r w:rsidR="006A18FA">
      <w:t xml:space="preserve">Agus </w:t>
    </w:r>
    <w:proofErr w:type="spellStart"/>
    <w:r w:rsidR="006A18FA">
      <w:t>Darwanto</w:t>
    </w:r>
    <w:proofErr w:type="spellEnd"/>
    <w:r w:rsidR="006A18FA"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0512F"/>
    <w:multiLevelType w:val="hybridMultilevel"/>
    <w:tmpl w:val="080C1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738E"/>
    <w:multiLevelType w:val="hybridMultilevel"/>
    <w:tmpl w:val="AAF4C0C8"/>
    <w:lvl w:ilvl="0" w:tplc="34D2A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2A"/>
    <w:multiLevelType w:val="hybridMultilevel"/>
    <w:tmpl w:val="05443F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7127C"/>
    <w:multiLevelType w:val="hybridMultilevel"/>
    <w:tmpl w:val="D83E4A7A"/>
    <w:lvl w:ilvl="0" w:tplc="EF7020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FD3738"/>
    <w:multiLevelType w:val="hybridMultilevel"/>
    <w:tmpl w:val="DF320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E416DD"/>
    <w:multiLevelType w:val="hybridMultilevel"/>
    <w:tmpl w:val="3C9464FE"/>
    <w:lvl w:ilvl="0" w:tplc="34D2A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991E6E"/>
    <w:multiLevelType w:val="hybridMultilevel"/>
    <w:tmpl w:val="89283610"/>
    <w:lvl w:ilvl="0" w:tplc="EFC637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1B26F6"/>
    <w:multiLevelType w:val="hybridMultilevel"/>
    <w:tmpl w:val="BD9C8ECE"/>
    <w:lvl w:ilvl="0" w:tplc="0BD2F1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D27A2C"/>
    <w:multiLevelType w:val="hybridMultilevel"/>
    <w:tmpl w:val="6F8A8870"/>
    <w:lvl w:ilvl="0" w:tplc="D6EEDF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11018A"/>
    <w:multiLevelType w:val="hybridMultilevel"/>
    <w:tmpl w:val="11205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0"/>
  </w:num>
  <w:num w:numId="5">
    <w:abstractNumId w:val="3"/>
  </w:num>
  <w:num w:numId="6">
    <w:abstractNumId w:val="8"/>
  </w:num>
  <w:num w:numId="7">
    <w:abstractNumId w:val="7"/>
  </w:num>
  <w:num w:numId="8">
    <w:abstractNumId w:val="6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C56"/>
    <w:rsid w:val="000213CF"/>
    <w:rsid w:val="00027D0B"/>
    <w:rsid w:val="00030C14"/>
    <w:rsid w:val="00043DA6"/>
    <w:rsid w:val="000445A3"/>
    <w:rsid w:val="00044FD4"/>
    <w:rsid w:val="00046F08"/>
    <w:rsid w:val="00055514"/>
    <w:rsid w:val="0006186B"/>
    <w:rsid w:val="00076230"/>
    <w:rsid w:val="000766EF"/>
    <w:rsid w:val="000802FE"/>
    <w:rsid w:val="000B0352"/>
    <w:rsid w:val="000B19F3"/>
    <w:rsid w:val="000B33DD"/>
    <w:rsid w:val="000C5444"/>
    <w:rsid w:val="000D3641"/>
    <w:rsid w:val="000D546E"/>
    <w:rsid w:val="00102031"/>
    <w:rsid w:val="00102B6E"/>
    <w:rsid w:val="0011088B"/>
    <w:rsid w:val="0011126C"/>
    <w:rsid w:val="00111E44"/>
    <w:rsid w:val="0011319F"/>
    <w:rsid w:val="00132CA4"/>
    <w:rsid w:val="00160816"/>
    <w:rsid w:val="00166FDE"/>
    <w:rsid w:val="00172A5D"/>
    <w:rsid w:val="00174DF6"/>
    <w:rsid w:val="00181914"/>
    <w:rsid w:val="001825C7"/>
    <w:rsid w:val="001830CD"/>
    <w:rsid w:val="001924BB"/>
    <w:rsid w:val="00192C48"/>
    <w:rsid w:val="00192F43"/>
    <w:rsid w:val="001B1C67"/>
    <w:rsid w:val="001B6E9D"/>
    <w:rsid w:val="001C1D9F"/>
    <w:rsid w:val="001C5D0D"/>
    <w:rsid w:val="001C6427"/>
    <w:rsid w:val="001C7810"/>
    <w:rsid w:val="001D16BF"/>
    <w:rsid w:val="001F2138"/>
    <w:rsid w:val="00216DFE"/>
    <w:rsid w:val="002215AE"/>
    <w:rsid w:val="002230B0"/>
    <w:rsid w:val="00225CA1"/>
    <w:rsid w:val="00242EEB"/>
    <w:rsid w:val="00243124"/>
    <w:rsid w:val="00246656"/>
    <w:rsid w:val="00251662"/>
    <w:rsid w:val="002525CD"/>
    <w:rsid w:val="0025717B"/>
    <w:rsid w:val="00264390"/>
    <w:rsid w:val="00276C61"/>
    <w:rsid w:val="00286343"/>
    <w:rsid w:val="00287A8F"/>
    <w:rsid w:val="00292AFC"/>
    <w:rsid w:val="00295A0C"/>
    <w:rsid w:val="00296D9D"/>
    <w:rsid w:val="00297C81"/>
    <w:rsid w:val="002C5871"/>
    <w:rsid w:val="002D1D17"/>
    <w:rsid w:val="002D29CD"/>
    <w:rsid w:val="002D62BA"/>
    <w:rsid w:val="002D7D48"/>
    <w:rsid w:val="002D7EA9"/>
    <w:rsid w:val="002E31E6"/>
    <w:rsid w:val="002F2294"/>
    <w:rsid w:val="0030289A"/>
    <w:rsid w:val="00312515"/>
    <w:rsid w:val="00315089"/>
    <w:rsid w:val="00334BD7"/>
    <w:rsid w:val="003433D5"/>
    <w:rsid w:val="00343594"/>
    <w:rsid w:val="00351BD9"/>
    <w:rsid w:val="00360CB4"/>
    <w:rsid w:val="0036203B"/>
    <w:rsid w:val="00370FC0"/>
    <w:rsid w:val="00371650"/>
    <w:rsid w:val="00377BDC"/>
    <w:rsid w:val="0038399E"/>
    <w:rsid w:val="00385157"/>
    <w:rsid w:val="00391924"/>
    <w:rsid w:val="00397358"/>
    <w:rsid w:val="003B1F53"/>
    <w:rsid w:val="003D4DD4"/>
    <w:rsid w:val="003E0C89"/>
    <w:rsid w:val="00400B2A"/>
    <w:rsid w:val="0040494C"/>
    <w:rsid w:val="0041052C"/>
    <w:rsid w:val="0041536F"/>
    <w:rsid w:val="00417D7D"/>
    <w:rsid w:val="004263FF"/>
    <w:rsid w:val="004329B1"/>
    <w:rsid w:val="00443FB8"/>
    <w:rsid w:val="00444E9F"/>
    <w:rsid w:val="00452286"/>
    <w:rsid w:val="00457B97"/>
    <w:rsid w:val="00466BF4"/>
    <w:rsid w:val="0047347B"/>
    <w:rsid w:val="00473B19"/>
    <w:rsid w:val="00475D4F"/>
    <w:rsid w:val="00477D46"/>
    <w:rsid w:val="00480CB5"/>
    <w:rsid w:val="00481A9F"/>
    <w:rsid w:val="00486013"/>
    <w:rsid w:val="004946D6"/>
    <w:rsid w:val="00494AA3"/>
    <w:rsid w:val="004A33D8"/>
    <w:rsid w:val="004A4549"/>
    <w:rsid w:val="004A701F"/>
    <w:rsid w:val="004B3542"/>
    <w:rsid w:val="004D0245"/>
    <w:rsid w:val="004D0B2B"/>
    <w:rsid w:val="004D18E3"/>
    <w:rsid w:val="004D1CC7"/>
    <w:rsid w:val="004E0AD3"/>
    <w:rsid w:val="004E3C72"/>
    <w:rsid w:val="00505A25"/>
    <w:rsid w:val="0052520C"/>
    <w:rsid w:val="00541563"/>
    <w:rsid w:val="0054568D"/>
    <w:rsid w:val="005555EC"/>
    <w:rsid w:val="00556855"/>
    <w:rsid w:val="00563B10"/>
    <w:rsid w:val="005714EC"/>
    <w:rsid w:val="005743BA"/>
    <w:rsid w:val="005804C1"/>
    <w:rsid w:val="005A6244"/>
    <w:rsid w:val="005B31E7"/>
    <w:rsid w:val="005C5BB4"/>
    <w:rsid w:val="005C65B5"/>
    <w:rsid w:val="005E2E7A"/>
    <w:rsid w:val="005E340D"/>
    <w:rsid w:val="006058A6"/>
    <w:rsid w:val="006122F2"/>
    <w:rsid w:val="006160D6"/>
    <w:rsid w:val="00624649"/>
    <w:rsid w:val="00636CDC"/>
    <w:rsid w:val="00645A04"/>
    <w:rsid w:val="00651593"/>
    <w:rsid w:val="00660FE8"/>
    <w:rsid w:val="006618AF"/>
    <w:rsid w:val="0066225D"/>
    <w:rsid w:val="006917D4"/>
    <w:rsid w:val="006A18FA"/>
    <w:rsid w:val="006A2EC9"/>
    <w:rsid w:val="006A3F02"/>
    <w:rsid w:val="006A7984"/>
    <w:rsid w:val="006B0502"/>
    <w:rsid w:val="006B3F99"/>
    <w:rsid w:val="006C39FB"/>
    <w:rsid w:val="006C46D8"/>
    <w:rsid w:val="006C4A1C"/>
    <w:rsid w:val="006E083F"/>
    <w:rsid w:val="006E611F"/>
    <w:rsid w:val="006F09F3"/>
    <w:rsid w:val="006F7B1A"/>
    <w:rsid w:val="00705511"/>
    <w:rsid w:val="00715A86"/>
    <w:rsid w:val="00723584"/>
    <w:rsid w:val="00730854"/>
    <w:rsid w:val="00732394"/>
    <w:rsid w:val="007333AB"/>
    <w:rsid w:val="00746973"/>
    <w:rsid w:val="00750688"/>
    <w:rsid w:val="00750FCF"/>
    <w:rsid w:val="00751E74"/>
    <w:rsid w:val="007640A1"/>
    <w:rsid w:val="00765E10"/>
    <w:rsid w:val="00773838"/>
    <w:rsid w:val="007A0533"/>
    <w:rsid w:val="007A1323"/>
    <w:rsid w:val="007A4AD2"/>
    <w:rsid w:val="007A7CA6"/>
    <w:rsid w:val="007B4774"/>
    <w:rsid w:val="007B5271"/>
    <w:rsid w:val="007B57FA"/>
    <w:rsid w:val="007C0AA7"/>
    <w:rsid w:val="007C2893"/>
    <w:rsid w:val="007D1737"/>
    <w:rsid w:val="007D416F"/>
    <w:rsid w:val="007E0838"/>
    <w:rsid w:val="007E268D"/>
    <w:rsid w:val="007F4ED3"/>
    <w:rsid w:val="00804017"/>
    <w:rsid w:val="00804A3F"/>
    <w:rsid w:val="00816BC7"/>
    <w:rsid w:val="00820AB8"/>
    <w:rsid w:val="00824CD1"/>
    <w:rsid w:val="00826C84"/>
    <w:rsid w:val="00834D64"/>
    <w:rsid w:val="00842C9D"/>
    <w:rsid w:val="008523E2"/>
    <w:rsid w:val="00864BA4"/>
    <w:rsid w:val="00873BF9"/>
    <w:rsid w:val="0088098C"/>
    <w:rsid w:val="008819AF"/>
    <w:rsid w:val="00884390"/>
    <w:rsid w:val="008877BA"/>
    <w:rsid w:val="008A1C29"/>
    <w:rsid w:val="008A72DB"/>
    <w:rsid w:val="008C5351"/>
    <w:rsid w:val="008D5514"/>
    <w:rsid w:val="008E0019"/>
    <w:rsid w:val="009017AB"/>
    <w:rsid w:val="00905576"/>
    <w:rsid w:val="00905CB2"/>
    <w:rsid w:val="009077EF"/>
    <w:rsid w:val="00920DA7"/>
    <w:rsid w:val="009229E3"/>
    <w:rsid w:val="009273A3"/>
    <w:rsid w:val="00930B60"/>
    <w:rsid w:val="00930C37"/>
    <w:rsid w:val="00945B67"/>
    <w:rsid w:val="00947372"/>
    <w:rsid w:val="00947983"/>
    <w:rsid w:val="00951ABF"/>
    <w:rsid w:val="00953452"/>
    <w:rsid w:val="0095407F"/>
    <w:rsid w:val="009613E8"/>
    <w:rsid w:val="00961C5D"/>
    <w:rsid w:val="00974EEB"/>
    <w:rsid w:val="00984EE5"/>
    <w:rsid w:val="00995FB6"/>
    <w:rsid w:val="0099761A"/>
    <w:rsid w:val="009A4C56"/>
    <w:rsid w:val="009B1017"/>
    <w:rsid w:val="009B4992"/>
    <w:rsid w:val="009B4F62"/>
    <w:rsid w:val="009B5027"/>
    <w:rsid w:val="009C091C"/>
    <w:rsid w:val="009D69C8"/>
    <w:rsid w:val="009E470B"/>
    <w:rsid w:val="009E4A7C"/>
    <w:rsid w:val="009F03D9"/>
    <w:rsid w:val="009F1DAF"/>
    <w:rsid w:val="009F7197"/>
    <w:rsid w:val="00A03CC9"/>
    <w:rsid w:val="00A14301"/>
    <w:rsid w:val="00A14A9B"/>
    <w:rsid w:val="00A17297"/>
    <w:rsid w:val="00A220C5"/>
    <w:rsid w:val="00A23A09"/>
    <w:rsid w:val="00A23FA8"/>
    <w:rsid w:val="00A2658E"/>
    <w:rsid w:val="00A311F5"/>
    <w:rsid w:val="00A37831"/>
    <w:rsid w:val="00A40065"/>
    <w:rsid w:val="00A44B9A"/>
    <w:rsid w:val="00A51017"/>
    <w:rsid w:val="00A633BF"/>
    <w:rsid w:val="00A63465"/>
    <w:rsid w:val="00A83602"/>
    <w:rsid w:val="00A86605"/>
    <w:rsid w:val="00A94C09"/>
    <w:rsid w:val="00AA172F"/>
    <w:rsid w:val="00AB4C16"/>
    <w:rsid w:val="00AB62F1"/>
    <w:rsid w:val="00AC3A5E"/>
    <w:rsid w:val="00AD4F45"/>
    <w:rsid w:val="00AF7959"/>
    <w:rsid w:val="00B022EB"/>
    <w:rsid w:val="00B02313"/>
    <w:rsid w:val="00B141CF"/>
    <w:rsid w:val="00B21B56"/>
    <w:rsid w:val="00B600CA"/>
    <w:rsid w:val="00B644DB"/>
    <w:rsid w:val="00B73F51"/>
    <w:rsid w:val="00B83C1B"/>
    <w:rsid w:val="00B861C6"/>
    <w:rsid w:val="00B93397"/>
    <w:rsid w:val="00B9577A"/>
    <w:rsid w:val="00B9610A"/>
    <w:rsid w:val="00B963B3"/>
    <w:rsid w:val="00BA0F51"/>
    <w:rsid w:val="00BA3544"/>
    <w:rsid w:val="00BB08FB"/>
    <w:rsid w:val="00BB5F57"/>
    <w:rsid w:val="00BB7564"/>
    <w:rsid w:val="00BB7778"/>
    <w:rsid w:val="00BC2EB4"/>
    <w:rsid w:val="00BC6259"/>
    <w:rsid w:val="00BD1B43"/>
    <w:rsid w:val="00BD6952"/>
    <w:rsid w:val="00BD74CB"/>
    <w:rsid w:val="00C103D4"/>
    <w:rsid w:val="00C124DE"/>
    <w:rsid w:val="00C13E49"/>
    <w:rsid w:val="00C36C0E"/>
    <w:rsid w:val="00C4328C"/>
    <w:rsid w:val="00C73A2E"/>
    <w:rsid w:val="00C77698"/>
    <w:rsid w:val="00C90E50"/>
    <w:rsid w:val="00C950AF"/>
    <w:rsid w:val="00C96EDF"/>
    <w:rsid w:val="00CA5D15"/>
    <w:rsid w:val="00CB296D"/>
    <w:rsid w:val="00CC369E"/>
    <w:rsid w:val="00CC53B0"/>
    <w:rsid w:val="00CC628A"/>
    <w:rsid w:val="00CD0058"/>
    <w:rsid w:val="00CE5F97"/>
    <w:rsid w:val="00CF7291"/>
    <w:rsid w:val="00D32BE5"/>
    <w:rsid w:val="00D36C62"/>
    <w:rsid w:val="00D55086"/>
    <w:rsid w:val="00D55342"/>
    <w:rsid w:val="00D55E3A"/>
    <w:rsid w:val="00D654EE"/>
    <w:rsid w:val="00D671A2"/>
    <w:rsid w:val="00D709F8"/>
    <w:rsid w:val="00D752C9"/>
    <w:rsid w:val="00D768B9"/>
    <w:rsid w:val="00D8357D"/>
    <w:rsid w:val="00D858D8"/>
    <w:rsid w:val="00D976E3"/>
    <w:rsid w:val="00DA0B23"/>
    <w:rsid w:val="00DA4327"/>
    <w:rsid w:val="00DA4FD7"/>
    <w:rsid w:val="00DA69EB"/>
    <w:rsid w:val="00DB3498"/>
    <w:rsid w:val="00DC1212"/>
    <w:rsid w:val="00DC64DA"/>
    <w:rsid w:val="00DC6B71"/>
    <w:rsid w:val="00DC73E2"/>
    <w:rsid w:val="00DD28CA"/>
    <w:rsid w:val="00DE1EBE"/>
    <w:rsid w:val="00DE6EB8"/>
    <w:rsid w:val="00DF2620"/>
    <w:rsid w:val="00DF52A7"/>
    <w:rsid w:val="00DF6F8C"/>
    <w:rsid w:val="00E02248"/>
    <w:rsid w:val="00E069D6"/>
    <w:rsid w:val="00E21C6F"/>
    <w:rsid w:val="00E321FB"/>
    <w:rsid w:val="00E365D1"/>
    <w:rsid w:val="00E41C0D"/>
    <w:rsid w:val="00E470E2"/>
    <w:rsid w:val="00E51E85"/>
    <w:rsid w:val="00E52684"/>
    <w:rsid w:val="00E64663"/>
    <w:rsid w:val="00E7556F"/>
    <w:rsid w:val="00E851E7"/>
    <w:rsid w:val="00E91E1E"/>
    <w:rsid w:val="00E925DF"/>
    <w:rsid w:val="00E92AF1"/>
    <w:rsid w:val="00E9530B"/>
    <w:rsid w:val="00E96443"/>
    <w:rsid w:val="00EA4F7F"/>
    <w:rsid w:val="00EB287D"/>
    <w:rsid w:val="00EB3506"/>
    <w:rsid w:val="00EC0DDC"/>
    <w:rsid w:val="00EC7FB7"/>
    <w:rsid w:val="00EE2DAE"/>
    <w:rsid w:val="00EE5552"/>
    <w:rsid w:val="00EF2EF6"/>
    <w:rsid w:val="00EF5168"/>
    <w:rsid w:val="00EF6D33"/>
    <w:rsid w:val="00F14A9B"/>
    <w:rsid w:val="00F235B4"/>
    <w:rsid w:val="00F6336D"/>
    <w:rsid w:val="00F86CE0"/>
    <w:rsid w:val="00FA4AA8"/>
    <w:rsid w:val="00FA7267"/>
    <w:rsid w:val="00FB06E2"/>
    <w:rsid w:val="00FB15BA"/>
    <w:rsid w:val="00FB3552"/>
    <w:rsid w:val="00FB4B87"/>
    <w:rsid w:val="00FB57BE"/>
    <w:rsid w:val="00FB716B"/>
    <w:rsid w:val="00FC331E"/>
    <w:rsid w:val="00FD090E"/>
    <w:rsid w:val="00FF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F3C36C-8438-413E-AA20-17181252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6C6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C6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er">
    <w:name w:val="header"/>
    <w:basedOn w:val="Normal"/>
    <w:link w:val="HeaderChar"/>
    <w:uiPriority w:val="99"/>
    <w:unhideWhenUsed/>
    <w:rsid w:val="00DA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FD7"/>
  </w:style>
  <w:style w:type="paragraph" w:styleId="Footer">
    <w:name w:val="footer"/>
    <w:basedOn w:val="Normal"/>
    <w:link w:val="FooterChar"/>
    <w:uiPriority w:val="99"/>
    <w:unhideWhenUsed/>
    <w:rsid w:val="00DA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FD7"/>
  </w:style>
  <w:style w:type="paragraph" w:customStyle="1" w:styleId="Pa0">
    <w:name w:val="Pa0"/>
    <w:basedOn w:val="Normal"/>
    <w:next w:val="Normal"/>
    <w:uiPriority w:val="99"/>
    <w:rsid w:val="000766EF"/>
    <w:pPr>
      <w:autoSpaceDE w:val="0"/>
      <w:autoSpaceDN w:val="0"/>
      <w:adjustRightInd w:val="0"/>
      <w:spacing w:after="0" w:line="181" w:lineRule="atLeast"/>
    </w:pPr>
    <w:rPr>
      <w:rFonts w:ascii="Futura Std Book" w:hAnsi="Futura Std Book"/>
      <w:sz w:val="24"/>
      <w:szCs w:val="24"/>
    </w:rPr>
  </w:style>
  <w:style w:type="character" w:customStyle="1" w:styleId="mixed-citation">
    <w:name w:val="mixed-citation"/>
    <w:basedOn w:val="DefaultParagraphFont"/>
    <w:rsid w:val="007A1323"/>
  </w:style>
  <w:style w:type="character" w:customStyle="1" w:styleId="ref-title">
    <w:name w:val="ref-title"/>
    <w:basedOn w:val="DefaultParagraphFont"/>
    <w:rsid w:val="007A1323"/>
  </w:style>
  <w:style w:type="character" w:customStyle="1" w:styleId="ref-journal">
    <w:name w:val="ref-journal"/>
    <w:basedOn w:val="DefaultParagraphFont"/>
    <w:rsid w:val="007A1323"/>
  </w:style>
  <w:style w:type="character" w:customStyle="1" w:styleId="ref-vol">
    <w:name w:val="ref-vol"/>
    <w:basedOn w:val="DefaultParagraphFont"/>
    <w:rsid w:val="007A1323"/>
  </w:style>
  <w:style w:type="character" w:styleId="Hyperlink">
    <w:name w:val="Hyperlink"/>
    <w:basedOn w:val="DefaultParagraphFont"/>
    <w:uiPriority w:val="99"/>
    <w:unhideWhenUsed/>
    <w:rsid w:val="00D36C62"/>
    <w:rPr>
      <w:color w:val="0000FF"/>
      <w:u w:val="single"/>
    </w:rPr>
  </w:style>
  <w:style w:type="table" w:styleId="TableGrid">
    <w:name w:val="Table Grid"/>
    <w:basedOn w:val="TableNormal"/>
    <w:uiPriority w:val="59"/>
    <w:rsid w:val="00182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2D7D48"/>
  </w:style>
  <w:style w:type="paragraph" w:styleId="BalloonText">
    <w:name w:val="Balloon Text"/>
    <w:basedOn w:val="Normal"/>
    <w:link w:val="BalloonTextChar"/>
    <w:uiPriority w:val="99"/>
    <w:semiHidden/>
    <w:unhideWhenUsed/>
    <w:rsid w:val="00DC6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4D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0C8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F6F8C"/>
    <w:rPr>
      <w:color w:val="800080"/>
      <w:u w:val="single"/>
    </w:rPr>
  </w:style>
  <w:style w:type="paragraph" w:customStyle="1" w:styleId="xl71">
    <w:name w:val="xl71"/>
    <w:basedOn w:val="Normal"/>
    <w:rsid w:val="00DF6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F6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F6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F6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F6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B5F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B5F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_"/>
    <w:basedOn w:val="DefaultParagraphFont"/>
    <w:rsid w:val="00B9610A"/>
  </w:style>
  <w:style w:type="character" w:customStyle="1" w:styleId="xbe">
    <w:name w:val="_xbe"/>
    <w:basedOn w:val="DefaultParagraphFont"/>
    <w:rsid w:val="00F14A9B"/>
  </w:style>
  <w:style w:type="character" w:styleId="CommentReference">
    <w:name w:val="annotation reference"/>
    <w:basedOn w:val="DefaultParagraphFont"/>
    <w:uiPriority w:val="99"/>
    <w:semiHidden/>
    <w:unhideWhenUsed/>
    <w:rsid w:val="00834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D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5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97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4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91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570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651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654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931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1649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8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24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47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6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41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747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915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176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0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4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7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61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885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7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0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AGEN</Company>
  <LinksUpToDate>false</LinksUpToDate>
  <CharactersWithSpaces>4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 Darwanto</dc:creator>
  <cp:lastModifiedBy>Darwanto, Agus</cp:lastModifiedBy>
  <cp:revision>4</cp:revision>
  <cp:lastPrinted>2016-06-29T12:51:00Z</cp:lastPrinted>
  <dcterms:created xsi:type="dcterms:W3CDTF">2017-02-14T13:10:00Z</dcterms:created>
  <dcterms:modified xsi:type="dcterms:W3CDTF">2017-03-09T12:35:00Z</dcterms:modified>
</cp:coreProperties>
</file>